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0993C" w14:textId="2D38C18C" w:rsidR="005C31F7" w:rsidRPr="00100BCC" w:rsidRDefault="005C31F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00BCC">
        <w:rPr>
          <w:rFonts w:ascii="Times New Roman" w:hAnsi="Times New Roman" w:cs="Times New Roman"/>
          <w:b/>
          <w:sz w:val="24"/>
          <w:szCs w:val="24"/>
          <w:u w:val="single"/>
        </w:rPr>
        <w:t>APPENDIX I</w:t>
      </w:r>
    </w:p>
    <w:p w14:paraId="5523690A" w14:textId="77777777" w:rsidR="00004E20" w:rsidRPr="00100BCC" w:rsidRDefault="009342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OR NEXT OF KIN </w:t>
      </w:r>
      <w:r w:rsidR="005C31F7" w:rsidRPr="00100BCC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NAIRE FOR </w:t>
      </w:r>
      <w:r w:rsidR="00FA5FB3">
        <w:rPr>
          <w:rFonts w:ascii="Times New Roman" w:hAnsi="Times New Roman" w:cs="Times New Roman"/>
          <w:b/>
          <w:sz w:val="24"/>
          <w:szCs w:val="24"/>
          <w:u w:val="single"/>
        </w:rPr>
        <w:t>EMERGENCY INFORMED CONSENT PROCESS.</w:t>
      </w:r>
    </w:p>
    <w:p w14:paraId="4A818118" w14:textId="77777777" w:rsidR="00100BCC" w:rsidRPr="007B2F48" w:rsidRDefault="00100BCC" w:rsidP="00100BCC">
      <w:pPr>
        <w:rPr>
          <w:rFonts w:ascii="Times New Roman" w:hAnsi="Times New Roman" w:cs="Times New Roman"/>
          <w:sz w:val="24"/>
          <w:szCs w:val="24"/>
        </w:rPr>
      </w:pPr>
      <w:r w:rsidRPr="007B2F48">
        <w:rPr>
          <w:rFonts w:ascii="Times New Roman" w:hAnsi="Times New Roman" w:cs="Times New Roman"/>
          <w:sz w:val="24"/>
          <w:szCs w:val="24"/>
        </w:rPr>
        <w:t>Study ID number: ………………</w:t>
      </w:r>
      <w:proofErr w:type="gramStart"/>
      <w:r w:rsidRPr="007B2F48">
        <w:rPr>
          <w:rFonts w:ascii="Times New Roman" w:hAnsi="Times New Roman" w:cs="Times New Roman"/>
          <w:sz w:val="24"/>
          <w:szCs w:val="24"/>
        </w:rPr>
        <w:t>…..</w:t>
      </w:r>
      <w:proofErr w:type="gramEnd"/>
      <w:r w:rsidRPr="007B2F48">
        <w:rPr>
          <w:rFonts w:ascii="Times New Roman" w:hAnsi="Times New Roman" w:cs="Times New Roman"/>
          <w:sz w:val="24"/>
          <w:szCs w:val="24"/>
        </w:rPr>
        <w:t xml:space="preserve">    Date: …</w:t>
      </w:r>
      <w:proofErr w:type="gramStart"/>
      <w:r w:rsidRPr="007B2F48">
        <w:rPr>
          <w:rFonts w:ascii="Times New Roman" w:hAnsi="Times New Roman" w:cs="Times New Roman"/>
          <w:sz w:val="24"/>
          <w:szCs w:val="24"/>
        </w:rPr>
        <w:t>…./</w:t>
      </w:r>
      <w:proofErr w:type="gramEnd"/>
      <w:r w:rsidRPr="007B2F48">
        <w:rPr>
          <w:rFonts w:ascii="Times New Roman" w:hAnsi="Times New Roman" w:cs="Times New Roman"/>
          <w:sz w:val="24"/>
          <w:szCs w:val="24"/>
        </w:rPr>
        <w:t>……/……….. (dd/mm/</w:t>
      </w:r>
      <w:proofErr w:type="spellStart"/>
      <w:r w:rsidRPr="007B2F48">
        <w:rPr>
          <w:rFonts w:ascii="Times New Roman" w:hAnsi="Times New Roman" w:cs="Times New Roman"/>
          <w:sz w:val="24"/>
          <w:szCs w:val="24"/>
        </w:rPr>
        <w:t>yyyy</w:t>
      </w:r>
      <w:proofErr w:type="spellEnd"/>
      <w:r w:rsidRPr="007B2F48">
        <w:rPr>
          <w:rFonts w:ascii="Times New Roman" w:hAnsi="Times New Roman" w:cs="Times New Roman"/>
          <w:sz w:val="24"/>
          <w:szCs w:val="24"/>
        </w:rPr>
        <w:t>)</w:t>
      </w:r>
    </w:p>
    <w:p w14:paraId="6542551A" w14:textId="77777777" w:rsidR="00100BCC" w:rsidRPr="007B2F48" w:rsidRDefault="00100BCC" w:rsidP="00100BCC">
      <w:pPr>
        <w:rPr>
          <w:rFonts w:ascii="Times New Roman" w:hAnsi="Times New Roman" w:cs="Times New Roman"/>
          <w:sz w:val="24"/>
          <w:szCs w:val="24"/>
        </w:rPr>
      </w:pPr>
      <w:r w:rsidRPr="007B2F48">
        <w:rPr>
          <w:rFonts w:ascii="Times New Roman" w:hAnsi="Times New Roman" w:cs="Times New Roman"/>
          <w:sz w:val="24"/>
          <w:szCs w:val="24"/>
        </w:rPr>
        <w:t>Patient’s initials ………</w:t>
      </w:r>
      <w:proofErr w:type="gramStart"/>
      <w:r w:rsidRPr="007B2F48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3CC7A90D" w14:textId="77777777" w:rsidR="00100BCC" w:rsidRPr="00913E31" w:rsidRDefault="00100BCC" w:rsidP="00100BCC">
      <w:pPr>
        <w:rPr>
          <w:rFonts w:ascii="Times New Roman" w:hAnsi="Times New Roman" w:cs="Times New Roman"/>
          <w:b/>
          <w:sz w:val="24"/>
          <w:szCs w:val="24"/>
        </w:rPr>
      </w:pPr>
      <w:r w:rsidRPr="00913E31">
        <w:rPr>
          <w:rFonts w:ascii="Times New Roman" w:hAnsi="Times New Roman" w:cs="Times New Roman"/>
          <w:b/>
          <w:sz w:val="24"/>
          <w:szCs w:val="24"/>
        </w:rPr>
        <w:t>INDEPENDENT VARIABLES</w:t>
      </w:r>
    </w:p>
    <w:p w14:paraId="52AD330F" w14:textId="77777777" w:rsidR="00100BCC" w:rsidRPr="00913E31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 institution</w:t>
      </w:r>
      <w:r w:rsidRPr="00CC0393">
        <w:rPr>
          <w:rFonts w:ascii="Times New Roman" w:hAnsi="Times New Roman" w:cs="Times New Roman"/>
          <w:b/>
          <w:sz w:val="24"/>
          <w:szCs w:val="24"/>
        </w:rPr>
        <w:tab/>
      </w:r>
    </w:p>
    <w:p w14:paraId="598CB066" w14:textId="77777777" w:rsidR="00100BCC" w:rsidRDefault="00100BCC" w:rsidP="00100BC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Public</w:t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05580CC1" w14:textId="77777777" w:rsidR="00100BCC" w:rsidRDefault="00100BCC" w:rsidP="00100BC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 xml:space="preserve">Private not for profit </w:t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1DEDF778" w14:textId="77777777" w:rsidR="00100BCC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sex?</w:t>
      </w:r>
    </w:p>
    <w:p w14:paraId="4D3B88A4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7FF5D171" w14:textId="77777777" w:rsidR="00100BCC" w:rsidRPr="00913E31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1470E266" w14:textId="77777777" w:rsidR="00100BCC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ge group?</w:t>
      </w:r>
    </w:p>
    <w:p w14:paraId="49AA30C1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 – 24 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211D43D1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25 – 49 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7ABF6B62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50 – 64 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1C87933A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65 years and above</w:t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1827DF08" w14:textId="77777777" w:rsidR="00100BCC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level of education?</w:t>
      </w:r>
    </w:p>
    <w:p w14:paraId="4CA3E9E8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ormal education</w:t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4751455E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13DF0A0F" w14:textId="77777777" w:rsidR="00100BCC" w:rsidRPr="00633267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33267">
        <w:rPr>
          <w:rFonts w:ascii="Times New Roman" w:hAnsi="Times New Roman" w:cs="Times New Roman"/>
          <w:sz w:val="24"/>
          <w:szCs w:val="24"/>
        </w:rPr>
        <w:t>Secondar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6E918BEE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rtiar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60B22949" w14:textId="77777777" w:rsidR="00100BCC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 xml:space="preserve">Emergency surgical procedure </w:t>
      </w:r>
      <w:proofErr w:type="gramStart"/>
      <w:r w:rsidRPr="00913E31">
        <w:rPr>
          <w:rFonts w:ascii="Times New Roman" w:hAnsi="Times New Roman" w:cs="Times New Roman"/>
          <w:sz w:val="24"/>
          <w:szCs w:val="24"/>
        </w:rPr>
        <w:t>done</w:t>
      </w:r>
      <w:proofErr w:type="gramEnd"/>
    </w:p>
    <w:p w14:paraId="2DE6D13A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Laparotomy</w:t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0AF573A4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13E31">
        <w:rPr>
          <w:rFonts w:ascii="Times New Roman" w:hAnsi="Times New Roman" w:cs="Times New Roman"/>
          <w:sz w:val="24"/>
          <w:szCs w:val="24"/>
        </w:rPr>
        <w:t>Orthopaedic</w:t>
      </w:r>
      <w:proofErr w:type="spellEnd"/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05621EB1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Neurosurgical</w:t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2040240D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Hernia repair</w:t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57B3BF98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STS</w:t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25C9FEE4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 xml:space="preserve">Drainage of abscess </w:t>
      </w:r>
      <w:r w:rsidRPr="00913E31">
        <w:rPr>
          <w:rFonts w:ascii="Times New Roman" w:hAnsi="Times New Roman" w:cs="Times New Roman"/>
          <w:sz w:val="24"/>
          <w:szCs w:val="24"/>
        </w:rPr>
        <w:tab/>
        <w:t>□</w:t>
      </w:r>
    </w:p>
    <w:p w14:paraId="51442E0B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>Other (Specify)………………………</w:t>
      </w:r>
      <w:proofErr w:type="gramStart"/>
      <w:r w:rsidRPr="00913E31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3FA74532" w14:textId="77777777" w:rsidR="00100BCC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o administered the informed consent </w:t>
      </w:r>
      <w:proofErr w:type="gramStart"/>
      <w:r>
        <w:rPr>
          <w:rFonts w:ascii="Times New Roman" w:hAnsi="Times New Roman" w:cs="Times New Roman"/>
          <w:sz w:val="24"/>
          <w:szCs w:val="24"/>
        </w:rPr>
        <w:t>form</w:t>
      </w:r>
      <w:proofErr w:type="gramEnd"/>
    </w:p>
    <w:p w14:paraId="0F1669E8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r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69E99B7B" w14:textId="77777777" w:rsidR="00100BCC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tor/Surgeon</w:t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41FEB259" w14:textId="77777777" w:rsidR="00100BCC" w:rsidRPr="00913E31" w:rsidRDefault="00100BCC" w:rsidP="00100BCC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aesthetist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□</w:t>
      </w:r>
    </w:p>
    <w:p w14:paraId="630CD30D" w14:textId="77777777" w:rsidR="00100BCC" w:rsidRPr="007B2F48" w:rsidRDefault="00100BCC" w:rsidP="00100BCC">
      <w:pPr>
        <w:rPr>
          <w:rFonts w:ascii="Times New Roman" w:hAnsi="Times New Roman" w:cs="Times New Roman"/>
          <w:b/>
          <w:sz w:val="24"/>
          <w:szCs w:val="24"/>
        </w:rPr>
      </w:pPr>
      <w:r w:rsidRPr="007B2F48">
        <w:rPr>
          <w:rFonts w:ascii="Times New Roman" w:hAnsi="Times New Roman" w:cs="Times New Roman"/>
          <w:b/>
          <w:sz w:val="24"/>
          <w:szCs w:val="24"/>
        </w:rPr>
        <w:t>DEPENDENT VARIABLE</w:t>
      </w:r>
    </w:p>
    <w:p w14:paraId="7E0987F0" w14:textId="77777777" w:rsidR="00100BCC" w:rsidRPr="00913E31" w:rsidRDefault="00100BCC" w:rsidP="00100BC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13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atisfaction </w:t>
      </w:r>
      <w:r w:rsidRPr="00913E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i</w:t>
      </w:r>
      <w:r w:rsidRPr="00913E31">
        <w:rPr>
          <w:rFonts w:ascii="Times New Roman" w:hAnsi="Times New Roman" w:cs="Times New Roman"/>
          <w:sz w:val="24"/>
          <w:szCs w:val="24"/>
        </w:rPr>
        <w:t>nformed consent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B109CF" w14:textId="77777777" w:rsidR="00100BCC" w:rsidRDefault="00100BCC" w:rsidP="00100BCC">
      <w:pPr>
        <w:pStyle w:val="ListParagraph"/>
        <w:tabs>
          <w:tab w:val="left" w:pos="582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15"/>
        <w:gridCol w:w="5753"/>
        <w:gridCol w:w="747"/>
        <w:gridCol w:w="724"/>
        <w:gridCol w:w="691"/>
      </w:tblGrid>
      <w:tr w:rsidR="00100BCC" w14:paraId="2F6FF44F" w14:textId="77777777" w:rsidTr="006B5B3D">
        <w:tc>
          <w:tcPr>
            <w:tcW w:w="8630" w:type="dxa"/>
            <w:gridSpan w:val="5"/>
          </w:tcPr>
          <w:p w14:paraId="78D21B58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CONSENT FORM</w:t>
            </w:r>
          </w:p>
        </w:tc>
      </w:tr>
      <w:tr w:rsidR="00100BCC" w14:paraId="4F97035D" w14:textId="77777777" w:rsidTr="006B5B3D">
        <w:tc>
          <w:tcPr>
            <w:tcW w:w="715" w:type="dxa"/>
          </w:tcPr>
          <w:p w14:paraId="74FC3F8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53" w:type="dxa"/>
          </w:tcPr>
          <w:p w14:paraId="0C1F2805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</w:tcPr>
          <w:p w14:paraId="224EFDF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</w:tcPr>
          <w:p w14:paraId="4B72B94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691" w:type="dxa"/>
          </w:tcPr>
          <w:p w14:paraId="0B3A1DD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00BCC" w14:paraId="5CDDF1D1" w14:textId="77777777" w:rsidTr="006B5B3D">
        <w:tc>
          <w:tcPr>
            <w:tcW w:w="715" w:type="dxa"/>
          </w:tcPr>
          <w:p w14:paraId="6F68ED36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</w:t>
            </w:r>
          </w:p>
        </w:tc>
        <w:tc>
          <w:tcPr>
            <w:tcW w:w="5753" w:type="dxa"/>
          </w:tcPr>
          <w:p w14:paraId="27611612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sign a consent form?</w:t>
            </w:r>
          </w:p>
        </w:tc>
        <w:tc>
          <w:tcPr>
            <w:tcW w:w="747" w:type="dxa"/>
          </w:tcPr>
          <w:p w14:paraId="5298884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40B10088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616E3B18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7CA420B9" w14:textId="77777777" w:rsidTr="006B5B3D">
        <w:tc>
          <w:tcPr>
            <w:tcW w:w="715" w:type="dxa"/>
          </w:tcPr>
          <w:p w14:paraId="4992C08F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5753" w:type="dxa"/>
          </w:tcPr>
          <w:p w14:paraId="1DF1FB6D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any of the emergency staff either a doctor or a nur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pla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nsent form to you?</w:t>
            </w:r>
          </w:p>
        </w:tc>
        <w:tc>
          <w:tcPr>
            <w:tcW w:w="747" w:type="dxa"/>
          </w:tcPr>
          <w:p w14:paraId="6747576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36F08C8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454B811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2AC5B40C" w14:textId="77777777" w:rsidTr="006B5B3D">
        <w:tc>
          <w:tcPr>
            <w:tcW w:w="715" w:type="dxa"/>
          </w:tcPr>
          <w:p w14:paraId="3F88637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5753" w:type="dxa"/>
          </w:tcPr>
          <w:p w14:paraId="6E5C118F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expect the consent form to be explained to you?</w:t>
            </w:r>
          </w:p>
        </w:tc>
        <w:tc>
          <w:tcPr>
            <w:tcW w:w="747" w:type="dxa"/>
          </w:tcPr>
          <w:p w14:paraId="5D1A9289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5F7467B6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0FBB9812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6E802DDE" w14:textId="77777777" w:rsidTr="006B5B3D">
        <w:tc>
          <w:tcPr>
            <w:tcW w:w="8630" w:type="dxa"/>
            <w:gridSpan w:val="5"/>
          </w:tcPr>
          <w:p w14:paraId="7D98EB1A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SCLOSURE OF INFORMATION</w:t>
            </w:r>
          </w:p>
        </w:tc>
      </w:tr>
      <w:tr w:rsidR="00100BCC" w14:paraId="46C187C7" w14:textId="77777777" w:rsidTr="006B5B3D">
        <w:tc>
          <w:tcPr>
            <w:tcW w:w="715" w:type="dxa"/>
          </w:tcPr>
          <w:p w14:paraId="466C8D5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5753" w:type="dxa"/>
          </w:tcPr>
          <w:p w14:paraId="4D782265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told about the surgery/procedure that was going to be done?</w:t>
            </w:r>
          </w:p>
        </w:tc>
        <w:tc>
          <w:tcPr>
            <w:tcW w:w="747" w:type="dxa"/>
          </w:tcPr>
          <w:p w14:paraId="14CC4EF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7CFE1E2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3BD71EB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696888EF" w14:textId="77777777" w:rsidTr="006B5B3D">
        <w:tc>
          <w:tcPr>
            <w:tcW w:w="715" w:type="dxa"/>
          </w:tcPr>
          <w:p w14:paraId="0982B37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5753" w:type="dxa"/>
          </w:tcPr>
          <w:p w14:paraId="762B8B5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told the reason for the surgery?</w:t>
            </w:r>
          </w:p>
        </w:tc>
        <w:tc>
          <w:tcPr>
            <w:tcW w:w="747" w:type="dxa"/>
          </w:tcPr>
          <w:p w14:paraId="7F8E2BEC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0C380555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5C31467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4DCF8DA4" w14:textId="77777777" w:rsidTr="006B5B3D">
        <w:tc>
          <w:tcPr>
            <w:tcW w:w="715" w:type="dxa"/>
          </w:tcPr>
          <w:p w14:paraId="6A5A2CE3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5753" w:type="dxa"/>
          </w:tcPr>
          <w:p w14:paraId="2078E82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told about what could go wrong during or following the surgery?</w:t>
            </w:r>
          </w:p>
        </w:tc>
        <w:tc>
          <w:tcPr>
            <w:tcW w:w="747" w:type="dxa"/>
          </w:tcPr>
          <w:p w14:paraId="596F7C15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24F80FE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5B8664A2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19D830F8" w14:textId="77777777" w:rsidTr="006B5B3D">
        <w:tc>
          <w:tcPr>
            <w:tcW w:w="715" w:type="dxa"/>
          </w:tcPr>
          <w:p w14:paraId="2E79B0E9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5753" w:type="dxa"/>
          </w:tcPr>
          <w:p w14:paraId="0D849671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you told about any other available alternatives to the surgery that was offered?</w:t>
            </w:r>
          </w:p>
        </w:tc>
        <w:tc>
          <w:tcPr>
            <w:tcW w:w="747" w:type="dxa"/>
          </w:tcPr>
          <w:p w14:paraId="328C1E9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447DF01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E7000B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459A59FA" w14:textId="77777777" w:rsidTr="006B5B3D">
        <w:tc>
          <w:tcPr>
            <w:tcW w:w="715" w:type="dxa"/>
          </w:tcPr>
          <w:p w14:paraId="15DB4E52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5753" w:type="dxa"/>
          </w:tcPr>
          <w:p w14:paraId="19586A6C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understand the information provided?</w:t>
            </w:r>
          </w:p>
        </w:tc>
        <w:tc>
          <w:tcPr>
            <w:tcW w:w="747" w:type="dxa"/>
          </w:tcPr>
          <w:p w14:paraId="6FF76169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0060F17C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21CCABC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47595E66" w14:textId="77777777" w:rsidTr="006B5B3D">
        <w:tc>
          <w:tcPr>
            <w:tcW w:w="715" w:type="dxa"/>
          </w:tcPr>
          <w:p w14:paraId="4D7A9F3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5753" w:type="dxa"/>
          </w:tcPr>
          <w:p w14:paraId="743AE12F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ave the opportunity to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k questions?</w:t>
            </w:r>
          </w:p>
        </w:tc>
        <w:tc>
          <w:tcPr>
            <w:tcW w:w="747" w:type="dxa"/>
          </w:tcPr>
          <w:p w14:paraId="11DDD0F9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05A68E8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61B712C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0D95D44B" w14:textId="77777777" w:rsidTr="006B5B3D">
        <w:tc>
          <w:tcPr>
            <w:tcW w:w="715" w:type="dxa"/>
          </w:tcPr>
          <w:p w14:paraId="4A8748A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7 </w:t>
            </w:r>
          </w:p>
        </w:tc>
        <w:tc>
          <w:tcPr>
            <w:tcW w:w="5753" w:type="dxa"/>
          </w:tcPr>
          <w:p w14:paraId="42FBAB40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ere your questions answered?</w:t>
            </w:r>
          </w:p>
        </w:tc>
        <w:tc>
          <w:tcPr>
            <w:tcW w:w="747" w:type="dxa"/>
          </w:tcPr>
          <w:p w14:paraId="4BE59C01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429E9F7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5A586E8C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74D8CC6B" w14:textId="77777777" w:rsidTr="006B5B3D">
        <w:tc>
          <w:tcPr>
            <w:tcW w:w="8630" w:type="dxa"/>
            <w:gridSpan w:val="5"/>
          </w:tcPr>
          <w:p w14:paraId="47FDF625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AL QUESTIONS</w:t>
            </w:r>
          </w:p>
        </w:tc>
      </w:tr>
      <w:tr w:rsidR="00100BCC" w14:paraId="2FF42D1F" w14:textId="77777777" w:rsidTr="006B5B3D">
        <w:tc>
          <w:tcPr>
            <w:tcW w:w="715" w:type="dxa"/>
          </w:tcPr>
          <w:p w14:paraId="3C27230D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5753" w:type="dxa"/>
          </w:tcPr>
          <w:p w14:paraId="44787F11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prefer to receive information from a nurse?</w:t>
            </w:r>
          </w:p>
        </w:tc>
        <w:tc>
          <w:tcPr>
            <w:tcW w:w="747" w:type="dxa"/>
          </w:tcPr>
          <w:p w14:paraId="5DAF84B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3184577F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3D1D813F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346A1488" w14:textId="77777777" w:rsidTr="006B5B3D">
        <w:tc>
          <w:tcPr>
            <w:tcW w:w="715" w:type="dxa"/>
          </w:tcPr>
          <w:p w14:paraId="4573D2E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5753" w:type="dxa"/>
          </w:tcPr>
          <w:p w14:paraId="076FD80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ld you prefer to receive information from a doctor (surgeon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aesthet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747" w:type="dxa"/>
          </w:tcPr>
          <w:p w14:paraId="68BFE0D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2421261E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6C02577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BCC" w14:paraId="7B1D3237" w14:textId="77777777" w:rsidTr="006B5B3D">
        <w:tc>
          <w:tcPr>
            <w:tcW w:w="715" w:type="dxa"/>
          </w:tcPr>
          <w:p w14:paraId="64A27820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5753" w:type="dxa"/>
          </w:tcPr>
          <w:p w14:paraId="47E751D8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prefer to receive information from both nurses and doctors?</w:t>
            </w:r>
          </w:p>
        </w:tc>
        <w:tc>
          <w:tcPr>
            <w:tcW w:w="747" w:type="dxa"/>
          </w:tcPr>
          <w:p w14:paraId="103BACBB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5C5E2C91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</w:tcPr>
          <w:p w14:paraId="23E09E14" w14:textId="77777777" w:rsidR="00100BCC" w:rsidRDefault="00100BCC" w:rsidP="006B5B3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1C56BA" w14:textId="77777777" w:rsidR="00100BCC" w:rsidRPr="007B2F48" w:rsidRDefault="00100BCC" w:rsidP="00100BCC">
      <w:pPr>
        <w:rPr>
          <w:rFonts w:ascii="Times New Roman" w:hAnsi="Times New Roman" w:cs="Times New Roman"/>
          <w:sz w:val="24"/>
          <w:szCs w:val="24"/>
        </w:rPr>
      </w:pPr>
      <w:r w:rsidRPr="007B2F48">
        <w:rPr>
          <w:rFonts w:ascii="Times New Roman" w:hAnsi="Times New Roman" w:cs="Times New Roman"/>
          <w:sz w:val="24"/>
          <w:szCs w:val="24"/>
        </w:rPr>
        <w:br w:type="page"/>
      </w:r>
    </w:p>
    <w:p w14:paraId="1C37E308" w14:textId="77777777" w:rsidR="00746E24" w:rsidRDefault="00746E24">
      <w:pPr>
        <w:rPr>
          <w:sz w:val="28"/>
          <w:szCs w:val="28"/>
        </w:rPr>
      </w:pPr>
    </w:p>
    <w:p w14:paraId="270D6BFF" w14:textId="77777777" w:rsidR="00746E24" w:rsidRDefault="00746E24">
      <w:pPr>
        <w:rPr>
          <w:sz w:val="28"/>
          <w:szCs w:val="28"/>
        </w:rPr>
      </w:pPr>
    </w:p>
    <w:p w14:paraId="48F4D10E" w14:textId="77777777" w:rsidR="00746E24" w:rsidRDefault="00746E24">
      <w:pPr>
        <w:rPr>
          <w:sz w:val="28"/>
          <w:szCs w:val="28"/>
        </w:rPr>
      </w:pPr>
    </w:p>
    <w:sectPr w:rsidR="00746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17B39"/>
    <w:multiLevelType w:val="hybridMultilevel"/>
    <w:tmpl w:val="0CD821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529906DC"/>
    <w:multiLevelType w:val="hybridMultilevel"/>
    <w:tmpl w:val="A654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D5D0F"/>
    <w:multiLevelType w:val="hybridMultilevel"/>
    <w:tmpl w:val="35BE1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702B4"/>
    <w:multiLevelType w:val="hybridMultilevel"/>
    <w:tmpl w:val="D638C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087C86"/>
    <w:multiLevelType w:val="hybridMultilevel"/>
    <w:tmpl w:val="FA8A0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4B4BA4"/>
    <w:multiLevelType w:val="hybridMultilevel"/>
    <w:tmpl w:val="DEBA24B2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F0B"/>
    <w:rsid w:val="00004E20"/>
    <w:rsid w:val="00026823"/>
    <w:rsid w:val="000F0016"/>
    <w:rsid w:val="00100BCC"/>
    <w:rsid w:val="00112E3A"/>
    <w:rsid w:val="00130466"/>
    <w:rsid w:val="001F347A"/>
    <w:rsid w:val="001F78B9"/>
    <w:rsid w:val="002431D3"/>
    <w:rsid w:val="002A782B"/>
    <w:rsid w:val="00542C74"/>
    <w:rsid w:val="005530D5"/>
    <w:rsid w:val="00563BEB"/>
    <w:rsid w:val="0056797C"/>
    <w:rsid w:val="005C31F7"/>
    <w:rsid w:val="00684170"/>
    <w:rsid w:val="006F4D2D"/>
    <w:rsid w:val="00746E24"/>
    <w:rsid w:val="00773C69"/>
    <w:rsid w:val="007C2761"/>
    <w:rsid w:val="00852919"/>
    <w:rsid w:val="008B6DD5"/>
    <w:rsid w:val="009342D2"/>
    <w:rsid w:val="009D3266"/>
    <w:rsid w:val="00A0254F"/>
    <w:rsid w:val="00B0572B"/>
    <w:rsid w:val="00BB7F0A"/>
    <w:rsid w:val="00C12ABA"/>
    <w:rsid w:val="00C61024"/>
    <w:rsid w:val="00CA2B14"/>
    <w:rsid w:val="00D32AB3"/>
    <w:rsid w:val="00E075E1"/>
    <w:rsid w:val="00E22942"/>
    <w:rsid w:val="00E85F0B"/>
    <w:rsid w:val="00EF3A51"/>
    <w:rsid w:val="00FA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B60E"/>
  <w15:chartTrackingRefBased/>
  <w15:docId w15:val="{FD55495D-7692-4DF2-ACBE-FD2FEC76A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1F7"/>
    <w:pPr>
      <w:ind w:left="720"/>
      <w:contextualSpacing/>
    </w:pPr>
  </w:style>
  <w:style w:type="table" w:styleId="TableGrid">
    <w:name w:val="Table Grid"/>
    <w:basedOn w:val="TableNormal"/>
    <w:uiPriority w:val="39"/>
    <w:rsid w:val="00CA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tuuka</dc:creator>
  <cp:keywords/>
  <dc:description/>
  <cp:lastModifiedBy>olivia kituuka</cp:lastModifiedBy>
  <cp:revision>12</cp:revision>
  <dcterms:created xsi:type="dcterms:W3CDTF">2020-05-29T07:27:00Z</dcterms:created>
  <dcterms:modified xsi:type="dcterms:W3CDTF">2021-04-06T17:49:00Z</dcterms:modified>
</cp:coreProperties>
</file>